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Results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himodaira-Hasegawa (SH) test and the Kishino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Hasegawa (KH) test.</w:t>
      </w:r>
    </w:p>
    <w:tbl>
      <w:tblPr>
        <w:tblW w:w="12279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5"/>
        <w:gridCol w:w="1354"/>
        <w:gridCol w:w="1580"/>
        <w:gridCol w:w="1660"/>
        <w:gridCol w:w="1580"/>
      </w:tblGrid>
      <w:tr>
        <w:trPr>
          <w:trHeight w:val="397" w:hRule="exact"/>
        </w:trPr>
        <w:tc>
          <w:tcPr>
            <w:tcW w:w="610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135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ln L</w:t>
            </w:r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iff -ln L</w:t>
            </w:r>
          </w:p>
        </w:tc>
        <w:tc>
          <w:tcPr>
            <w:tcW w:w="16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H-tes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KH-tes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97" w:hRule="exact"/>
        </w:trPr>
        <w:tc>
          <w:tcPr>
            <w:tcW w:w="610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ymnosperms (1)</w:t>
            </w:r>
          </w:p>
        </w:tc>
        <w:tc>
          <w:tcPr>
            <w:tcW w:w="13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nkgoaceae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ifers+Gnetales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714.890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nkgoaceae+Cycadales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726.91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02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*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8 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iadopityaceae+Podocarpaceae+Araucariaceae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714.890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pityaceae+Cupressaceae+Taxaceae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717.388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498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70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40 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Conifer II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714.890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Pinaceae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733.403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513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3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0 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ifers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731.300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410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4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7*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ind w:right="480" w:firstLine="1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r gymnosperms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751.738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.848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*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*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S (1st+2nd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nkgoaceae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ifers+Gnetales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316.439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nkgoaceae+Cycadales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326.699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260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9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8 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iadopityaceae+Podocarpaceae+Araucariaceae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321.048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610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78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3 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pityaceae+Cupressaceae+Taxaceae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316.439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Conifer II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316.439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526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4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8 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Pinaceae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311.913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ifers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320.259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346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50 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ind w:right="480" w:firstLine="1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r gymnosperms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338.31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398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*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ymnosperms (2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iadopityaceae+Podocarpaceae+Araucariaceae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279.407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pityaceae+Cupressaceae+Taxaceae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281.799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39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55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27 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Conifer II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279.407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Pinaceae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295.126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719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7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0 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ifers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304.677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.270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9 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S (1st+2nd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ind w:firstLine="1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iadopityaceae+Podocarpaceae+Araucariaceae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149.990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773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6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23 </w:t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pityaceae+Cupressaceae+Taxaceae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141.216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Conifer II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140.817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Pinaceae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141.216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9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60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74 </w:t>
            </w:r>
          </w:p>
        </w:tc>
      </w:tr>
      <w:tr>
        <w:trPr>
          <w:trHeight w:val="397" w:hRule="exact"/>
        </w:trPr>
        <w:tc>
          <w:tcPr>
            <w:tcW w:w="61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etales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ifers</w:t>
            </w:r>
          </w:p>
        </w:tc>
        <w:tc>
          <w:tcPr>
            <w:tcW w:w="13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146.869 </w:t>
            </w:r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052 </w:t>
            </w:r>
          </w:p>
        </w:tc>
        <w:tc>
          <w:tcPr>
            <w:tcW w:w="16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57 </w:t>
            </w:r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7 </w:t>
            </w:r>
          </w:p>
        </w:tc>
      </w:tr>
    </w:tbl>
    <w:p>
      <w:pPr>
        <w:pStyle w:val="Normal"/>
        <w:spacing w:lineRule="auto" w:line="36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ymnosperms (1): </w:t>
      </w:r>
      <w:r>
        <w:rPr>
          <w:rFonts w:cs="Times New Roman" w:ascii="Times New Roman" w:hAnsi="Times New Roman"/>
          <w:i/>
          <w:sz w:val="24"/>
          <w:szCs w:val="24"/>
        </w:rPr>
        <w:t>Angiop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</w:rPr>
        <w:t>eris</w:t>
      </w:r>
      <w:r>
        <w:rPr>
          <w:rFonts w:cs="Times New Roman" w:ascii="Times New Roman" w:hAnsi="Times New Roman"/>
          <w:sz w:val="24"/>
          <w:szCs w:val="24"/>
        </w:rPr>
        <w:t xml:space="preserve"> as outgroup; Gymnosperms (2): Cycads as functional outgroups; CDS: coding sequence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1st+2nd: the first and second codon positions; *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10:13:00Z</dcterms:created>
  <dc:creator>unknown</dc:creator>
  <dc:description/>
  <cp:keywords/>
  <dc:language>en-US</dc:language>
  <cp:lastModifiedBy>Wang Xiao-Quan</cp:lastModifiedBy>
  <dcterms:modified xsi:type="dcterms:W3CDTF">2014-08-05T10:13:00Z</dcterms:modified>
  <cp:revision>2</cp:revision>
  <dc:subject/>
  <dc:title>Table S4</dc:title>
</cp:coreProperties>
</file>